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39EF1" w14:textId="53AB0848" w:rsidR="0020169B" w:rsidRPr="00E940D9" w:rsidRDefault="000D41E8" w:rsidP="002C3B07">
      <w:pPr>
        <w:widowControl/>
        <w:jc w:val="left"/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  <w:r w:rsidRPr="00E940D9">
        <w:rPr>
          <w:rFonts w:ascii="Times New Roman" w:hAnsi="Times New Roman" w:cs="Times New Roman"/>
          <w:b/>
          <w:bCs/>
          <w:sz w:val="20"/>
          <w:szCs w:val="20"/>
        </w:rPr>
        <w:t xml:space="preserve">Extended Data </w:t>
      </w:r>
      <w:r w:rsidR="00DE06FD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>Fig</w:t>
      </w:r>
      <w:r w:rsidR="001573C0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ure</w:t>
      </w:r>
      <w:r w:rsidR="00DE06FD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 xml:space="preserve"> </w:t>
      </w:r>
      <w:r w:rsidRPr="00E940D9">
        <w:rPr>
          <w:rFonts w:ascii="Times New Roman" w:hAnsi="Times New Roman" w:cs="Times New Roman"/>
          <w:b/>
          <w:bCs/>
          <w:sz w:val="20"/>
          <w:szCs w:val="20"/>
        </w:rPr>
        <w:t>2-2</w:t>
      </w:r>
      <w:r w:rsidR="00FE3FB4" w:rsidRPr="00E940D9">
        <w:rPr>
          <w:rFonts w:ascii="Times New Roman" w:eastAsia="游明朝" w:hAnsi="Times New Roman" w:cs="Times New Roman"/>
          <w:sz w:val="20"/>
          <w:szCs w:val="20"/>
          <w:lang w:eastAsia="ja-JP"/>
        </w:rPr>
        <w:t xml:space="preserve"> </w:t>
      </w:r>
    </w:p>
    <w:tbl>
      <w:tblPr>
        <w:tblStyle w:val="a3"/>
        <w:tblpPr w:leftFromText="181" w:rightFromText="181" w:vertAnchor="text" w:horzAnchor="margin" w:tblpY="238"/>
        <w:tblOverlap w:val="never"/>
        <w:tblW w:w="10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70"/>
        <w:gridCol w:w="1370"/>
        <w:gridCol w:w="1371"/>
        <w:gridCol w:w="1843"/>
        <w:gridCol w:w="1984"/>
        <w:gridCol w:w="1559"/>
      </w:tblGrid>
      <w:tr w:rsidR="004252E2" w:rsidRPr="00E940D9" w14:paraId="1B9667E4" w14:textId="170AC423" w:rsidTr="006E4E1D">
        <w:trPr>
          <w:trHeight w:val="195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61DC78" w14:textId="30BDB6DD" w:rsidR="004252E2" w:rsidRPr="00E940D9" w:rsidRDefault="004252E2" w:rsidP="006427B4">
            <w:pPr>
              <w:spacing w:line="480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11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3D2520" w14:textId="58C29EE6" w:rsidR="004252E2" w:rsidRPr="00E940D9" w:rsidRDefault="004252E2" w:rsidP="006427B4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Duration (</w:t>
            </w:r>
            <w:proofErr w:type="spellStart"/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ms</w:t>
            </w:r>
            <w:proofErr w:type="spellEnd"/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4C3730" w14:textId="77777777" w:rsidR="004252E2" w:rsidRPr="00E940D9" w:rsidRDefault="004252E2" w:rsidP="006427B4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AD8C7A" w14:textId="5883687C" w:rsidR="004252E2" w:rsidRPr="00E940D9" w:rsidRDefault="004252E2" w:rsidP="006427B4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Occurrence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rate (1/s)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31337A7" w14:textId="28F511B6" w:rsidR="004252E2" w:rsidRPr="00E940D9" w:rsidRDefault="006E4E1D" w:rsidP="006E4E1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umber of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 xml:space="preserve"> examined rats</w:t>
            </w:r>
          </w:p>
        </w:tc>
      </w:tr>
      <w:tr w:rsidR="004252E2" w:rsidRPr="00E940D9" w14:paraId="50E672BA" w14:textId="634AB956" w:rsidTr="006E4E1D">
        <w:trPr>
          <w:trHeight w:val="195"/>
        </w:trPr>
        <w:tc>
          <w:tcPr>
            <w:tcW w:w="127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B0AA13" w14:textId="77777777" w:rsidR="004252E2" w:rsidRPr="00E940D9" w:rsidRDefault="004252E2" w:rsidP="006427B4">
            <w:pPr>
              <w:spacing w:line="480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167D59" w14:textId="1239D02A" w:rsidR="004252E2" w:rsidRPr="00E940D9" w:rsidRDefault="004252E2" w:rsidP="006E4E1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First</w:t>
            </w:r>
            <w:r w:rsidRPr="00E940D9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quartile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D3B258" w14:textId="333BCC28" w:rsidR="004252E2" w:rsidRPr="00E940D9" w:rsidRDefault="004252E2" w:rsidP="006E4E1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M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edian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793E31" w14:textId="6AB3EAAA" w:rsidR="004252E2" w:rsidRPr="00E940D9" w:rsidRDefault="004252E2" w:rsidP="006E4E1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T</w:t>
            </w:r>
            <w:r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hird</w:t>
            </w:r>
            <w:r w:rsidRPr="00E940D9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quarti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A7E3AA" w14:textId="65100ED9" w:rsidR="004252E2" w:rsidRPr="00E940D9" w:rsidRDefault="004252E2" w:rsidP="006209CB">
            <w:pPr>
              <w:spacing w:line="480" w:lineRule="auto"/>
              <w:ind w:firstLineChars="50" w:firstLine="100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N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umber of events</w:t>
            </w:r>
          </w:p>
        </w:tc>
        <w:tc>
          <w:tcPr>
            <w:tcW w:w="198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53CCD9" w14:textId="3AEDF39F" w:rsidR="004252E2" w:rsidRPr="00E940D9" w:rsidRDefault="004252E2" w:rsidP="006427B4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4B516DF" w14:textId="77777777" w:rsidR="004252E2" w:rsidRPr="00E940D9" w:rsidRDefault="004252E2" w:rsidP="006427B4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4252E2" w:rsidRPr="00E940D9" w14:paraId="3283E441" w14:textId="723B41CD" w:rsidTr="006209CB">
        <w:trPr>
          <w:trHeight w:val="624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21DF" w14:textId="7DA68C1A" w:rsidR="004252E2" w:rsidRPr="00E940D9" w:rsidRDefault="004252E2" w:rsidP="006E4E1D">
            <w:pPr>
              <w:spacing w:line="480" w:lineRule="auto"/>
              <w:rPr>
                <w:rFonts w:ascii="游明朝" w:eastAsia="游明朝" w:hAnsi="游明朝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游明朝" w:eastAsia="游明朝" w:hAnsi="游明朝" w:cs="Times New Roman" w:hint="eastAsia"/>
                <w:sz w:val="20"/>
                <w:szCs w:val="20"/>
                <w:lang w:eastAsia="ja-JP"/>
              </w:rPr>
              <w:t xml:space="preserve">Sleep </w:t>
            </w:r>
            <w:r w:rsidRPr="00E940D9">
              <w:rPr>
                <w:rFonts w:ascii="游明朝" w:eastAsia="游明朝" w:hAnsi="游明朝" w:cs="Times New Roman"/>
                <w:sz w:val="20"/>
                <w:szCs w:val="20"/>
                <w:lang w:eastAsia="ja-JP"/>
              </w:rPr>
              <w:t>SWR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CBB3" w14:textId="5CB53281" w:rsidR="004252E2" w:rsidRPr="00E940D9" w:rsidRDefault="004252E2" w:rsidP="006E4E1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40.0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5A55" w14:textId="2E5F7254" w:rsidR="004252E2" w:rsidRPr="00E940D9" w:rsidRDefault="004252E2" w:rsidP="006E4E1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52.0</w:t>
            </w:r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F942" w14:textId="278B8CD0" w:rsidR="004252E2" w:rsidRPr="00E940D9" w:rsidRDefault="004252E2" w:rsidP="006E4E1D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68.0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05D080" w14:textId="5726E99E" w:rsidR="004252E2" w:rsidRPr="00E940D9" w:rsidRDefault="004252E2" w:rsidP="006E4E1D">
            <w:pPr>
              <w:spacing w:line="480" w:lineRule="auto"/>
              <w:ind w:firstLineChars="300" w:firstLine="600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64023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8A78" w14:textId="36DA27FF" w:rsidR="004252E2" w:rsidRPr="00E940D9" w:rsidRDefault="004252E2" w:rsidP="00366F2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0.328</w:t>
            </w:r>
            <w:r w:rsidR="00366F20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±</w:t>
            </w:r>
            <w:r w:rsidR="00366F20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0.06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5838AD" w14:textId="4F31F41F" w:rsidR="004252E2" w:rsidRPr="00E940D9" w:rsidRDefault="004252E2" w:rsidP="006209CB">
            <w:pPr>
              <w:spacing w:line="480" w:lineRule="auto"/>
              <w:ind w:right="400" w:firstLineChars="300" w:firstLine="600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8</w:t>
            </w:r>
          </w:p>
        </w:tc>
      </w:tr>
      <w:tr w:rsidR="004252E2" w:rsidRPr="00E940D9" w14:paraId="11595895" w14:textId="61833191" w:rsidTr="006209CB">
        <w:trPr>
          <w:trHeight w:val="6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5FE9" w14:textId="6C62B587" w:rsidR="004252E2" w:rsidRPr="00E940D9" w:rsidRDefault="004252E2" w:rsidP="006E4E1D">
            <w:pPr>
              <w:spacing w:line="480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H</w:t>
            </w:r>
            <w:r w:rsidRPr="00E940D9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FO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9F57" w14:textId="01448FF1" w:rsidR="004252E2" w:rsidRPr="00E940D9" w:rsidRDefault="004252E2" w:rsidP="006E4E1D">
            <w:pPr>
              <w:spacing w:line="480" w:lineRule="auto"/>
              <w:ind w:firstLineChars="200" w:firstLine="400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36.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8E3F" w14:textId="35266B4B" w:rsidR="004252E2" w:rsidRPr="00E940D9" w:rsidRDefault="004252E2" w:rsidP="006E4E1D">
            <w:pPr>
              <w:spacing w:line="480" w:lineRule="auto"/>
              <w:ind w:firstLineChars="200" w:firstLine="400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44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B4DE4" w14:textId="52D92246" w:rsidR="004252E2" w:rsidRPr="00E940D9" w:rsidRDefault="004252E2" w:rsidP="006E4E1D">
            <w:pPr>
              <w:spacing w:line="480" w:lineRule="auto"/>
              <w:ind w:firstLineChars="200" w:firstLine="400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6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1ED509" w14:textId="6319A9AF" w:rsidR="004252E2" w:rsidRPr="00E940D9" w:rsidRDefault="004252E2" w:rsidP="006427B4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1166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48F47" w14:textId="293F87BA" w:rsidR="004252E2" w:rsidRPr="00E940D9" w:rsidRDefault="004252E2" w:rsidP="00366F2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0.438</w:t>
            </w:r>
            <w:r w:rsidR="00366F20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±</w:t>
            </w:r>
            <w:r w:rsidR="00366F20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0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7706" w14:textId="25F9285E" w:rsidR="004252E2" w:rsidRPr="00E940D9" w:rsidRDefault="004252E2" w:rsidP="006209CB">
            <w:pPr>
              <w:spacing w:line="480" w:lineRule="auto"/>
              <w:ind w:right="400" w:firstLineChars="300" w:firstLine="600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11</w:t>
            </w:r>
          </w:p>
        </w:tc>
      </w:tr>
      <w:tr w:rsidR="004252E2" w:rsidRPr="00E940D9" w14:paraId="2D851F2C" w14:textId="160FD183" w:rsidTr="006209CB">
        <w:trPr>
          <w:trHeight w:val="62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24E05" w14:textId="2B74D62E" w:rsidR="004252E2" w:rsidRPr="00E940D9" w:rsidRDefault="004252E2" w:rsidP="006E4E1D">
            <w:pPr>
              <w:spacing w:line="480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cR</w:t>
            </w:r>
            <w:r w:rsidRPr="00E940D9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ipple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3AF6" w14:textId="0665672C" w:rsidR="004252E2" w:rsidRPr="00E940D9" w:rsidRDefault="004252E2" w:rsidP="006E4E1D">
            <w:pPr>
              <w:spacing w:line="480" w:lineRule="auto"/>
              <w:ind w:firstLineChars="200" w:firstLine="400"/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54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798A8" w14:textId="74189383" w:rsidR="004252E2" w:rsidRPr="00E940D9" w:rsidRDefault="004252E2" w:rsidP="006E4E1D">
            <w:pPr>
              <w:spacing w:line="480" w:lineRule="auto"/>
              <w:ind w:firstLineChars="200" w:firstLine="400"/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60.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AB67" w14:textId="24C91672" w:rsidR="004252E2" w:rsidRPr="00E940D9" w:rsidRDefault="004252E2" w:rsidP="006E4E1D">
            <w:pPr>
              <w:spacing w:line="480" w:lineRule="auto"/>
              <w:ind w:firstLineChars="200" w:firstLine="400"/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7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A76861" w14:textId="16CAB964" w:rsidR="004252E2" w:rsidRPr="00E940D9" w:rsidRDefault="004252E2" w:rsidP="006427B4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134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2535" w14:textId="70203EFF" w:rsidR="004252E2" w:rsidRPr="00E940D9" w:rsidRDefault="004252E2" w:rsidP="00366F2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0.070</w:t>
            </w:r>
            <w:r w:rsidR="00366F20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±</w:t>
            </w:r>
            <w:r w:rsidR="00366F20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4822" w14:textId="628E51FF" w:rsidR="004252E2" w:rsidRPr="00E940D9" w:rsidRDefault="004252E2" w:rsidP="006209CB">
            <w:pPr>
              <w:spacing w:line="480" w:lineRule="auto"/>
              <w:ind w:right="400" w:firstLineChars="300" w:firstLine="600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8</w:t>
            </w:r>
          </w:p>
        </w:tc>
      </w:tr>
      <w:tr w:rsidR="004252E2" w:rsidRPr="00E940D9" w14:paraId="08E8D9F1" w14:textId="320D38E0" w:rsidTr="006209CB">
        <w:trPr>
          <w:trHeight w:val="62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B1528" w14:textId="75332EF3" w:rsidR="004252E2" w:rsidRPr="00E940D9" w:rsidRDefault="004252E2" w:rsidP="006E4E1D">
            <w:pPr>
              <w:spacing w:line="480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spindl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6B238" w14:textId="0822931B" w:rsidR="004252E2" w:rsidRPr="00E940D9" w:rsidRDefault="004252E2" w:rsidP="006E4E1D">
            <w:pPr>
              <w:spacing w:line="480" w:lineRule="auto"/>
              <w:ind w:firstLineChars="150" w:firstLine="300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412.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008C8" w14:textId="4802F6CE" w:rsidR="004252E2" w:rsidRPr="00E940D9" w:rsidRDefault="004252E2" w:rsidP="006E4E1D">
            <w:pPr>
              <w:spacing w:line="480" w:lineRule="auto"/>
              <w:ind w:firstLineChars="150" w:firstLine="300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502.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16B1F" w14:textId="21C56B05" w:rsidR="004252E2" w:rsidRPr="00E940D9" w:rsidRDefault="004252E2" w:rsidP="006E4E1D">
            <w:pPr>
              <w:spacing w:line="480" w:lineRule="auto"/>
              <w:ind w:firstLineChars="150" w:firstLine="300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653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78AD7" w14:textId="17C0E3D7" w:rsidR="004252E2" w:rsidRPr="00E940D9" w:rsidRDefault="004252E2" w:rsidP="006427B4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109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D5093" w14:textId="201DC10A" w:rsidR="004252E2" w:rsidRPr="00E940D9" w:rsidRDefault="004252E2" w:rsidP="00366F2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0.056</w:t>
            </w:r>
            <w:r w:rsidR="00366F20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±</w:t>
            </w:r>
            <w:r w:rsidR="00366F20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BB6A0" w14:textId="08EC9827" w:rsidR="004252E2" w:rsidRPr="00E940D9" w:rsidRDefault="004252E2" w:rsidP="006209CB">
            <w:pPr>
              <w:spacing w:line="480" w:lineRule="auto"/>
              <w:ind w:right="400" w:firstLineChars="300" w:firstLine="600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8</w:t>
            </w:r>
          </w:p>
        </w:tc>
      </w:tr>
      <w:tr w:rsidR="004252E2" w:rsidRPr="00E940D9" w14:paraId="3C0C5BE2" w14:textId="33A9FC61" w:rsidTr="006209CB">
        <w:trPr>
          <w:trHeight w:val="62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51AA22" w14:textId="784CA353" w:rsidR="004252E2" w:rsidRPr="00E940D9" w:rsidRDefault="004252E2" w:rsidP="006E4E1D">
            <w:pPr>
              <w:spacing w:line="480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Awake SWR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F4FB7D" w14:textId="039B0B8A" w:rsidR="004252E2" w:rsidRPr="00E940D9" w:rsidRDefault="004252E2" w:rsidP="006E4E1D">
            <w:pPr>
              <w:spacing w:line="480" w:lineRule="auto"/>
              <w:ind w:firstLineChars="200" w:firstLine="400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42.4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60CD18" w14:textId="3A6F4659" w:rsidR="004252E2" w:rsidRPr="00E940D9" w:rsidRDefault="004252E2" w:rsidP="006E4E1D">
            <w:pPr>
              <w:spacing w:line="480" w:lineRule="auto"/>
              <w:ind w:firstLineChars="200" w:firstLine="400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56.8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F8BCBB" w14:textId="0973FD3F" w:rsidR="004252E2" w:rsidRPr="00E940D9" w:rsidRDefault="004252E2" w:rsidP="006E4E1D">
            <w:pPr>
              <w:spacing w:line="480" w:lineRule="auto"/>
              <w:ind w:firstLineChars="200" w:firstLine="400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79.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51C88D1" w14:textId="50BA00D0" w:rsidR="004252E2" w:rsidRPr="00E940D9" w:rsidRDefault="004252E2" w:rsidP="006427B4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1475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6D3EBB" w14:textId="0D77BAB1" w:rsidR="004252E2" w:rsidRPr="00E940D9" w:rsidRDefault="004252E2" w:rsidP="00366F20">
            <w:pPr>
              <w:spacing w:line="48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0.060</w:t>
            </w:r>
            <w:r w:rsidR="00366F20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±</w:t>
            </w:r>
            <w:r w:rsidR="00366F20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E940D9"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0.0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43F06E" w14:textId="7795D4F3" w:rsidR="004252E2" w:rsidRPr="00E940D9" w:rsidRDefault="004252E2" w:rsidP="006209CB">
            <w:pPr>
              <w:spacing w:line="480" w:lineRule="auto"/>
              <w:ind w:right="400" w:firstLineChars="300" w:firstLine="600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游明朝" w:hAnsi="Times New Roman" w:cs="Times New Roman" w:hint="eastAsia"/>
                <w:sz w:val="20"/>
                <w:szCs w:val="20"/>
                <w:lang w:eastAsia="ja-JP"/>
              </w:rPr>
              <w:t>8</w:t>
            </w:r>
          </w:p>
        </w:tc>
      </w:tr>
    </w:tbl>
    <w:p w14:paraId="5EDC805F" w14:textId="5F580CF2" w:rsidR="000A3B70" w:rsidRPr="00FE3FB4" w:rsidRDefault="000A3B70" w:rsidP="00BA72C0">
      <w:pPr>
        <w:widowControl/>
        <w:jc w:val="left"/>
        <w:rPr>
          <w:rFonts w:eastAsia="游明朝"/>
          <w:lang w:eastAsia="ja-JP"/>
        </w:rPr>
      </w:pPr>
    </w:p>
    <w:sectPr w:rsidR="000A3B70" w:rsidRPr="00FE3FB4" w:rsidSect="009630F8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481494" w14:textId="77777777" w:rsidR="00D31109" w:rsidRDefault="00D31109" w:rsidP="006F0211">
      <w:r>
        <w:separator/>
      </w:r>
    </w:p>
  </w:endnote>
  <w:endnote w:type="continuationSeparator" w:id="0">
    <w:p w14:paraId="7BDAF615" w14:textId="77777777" w:rsidR="00D31109" w:rsidRDefault="00D31109" w:rsidP="006F0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14EA43" w14:textId="77777777" w:rsidR="00D31109" w:rsidRDefault="00D31109" w:rsidP="006F0211">
      <w:r>
        <w:separator/>
      </w:r>
    </w:p>
  </w:footnote>
  <w:footnote w:type="continuationSeparator" w:id="0">
    <w:p w14:paraId="5350BC91" w14:textId="77777777" w:rsidR="00D31109" w:rsidRDefault="00D31109" w:rsidP="006F0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49"/>
    <w:rsid w:val="000001A8"/>
    <w:rsid w:val="0000107C"/>
    <w:rsid w:val="00001E3E"/>
    <w:rsid w:val="000068B9"/>
    <w:rsid w:val="0000759C"/>
    <w:rsid w:val="000078F1"/>
    <w:rsid w:val="00010FD9"/>
    <w:rsid w:val="00011B16"/>
    <w:rsid w:val="00020AD2"/>
    <w:rsid w:val="00027E3F"/>
    <w:rsid w:val="000350A4"/>
    <w:rsid w:val="00035513"/>
    <w:rsid w:val="00036924"/>
    <w:rsid w:val="00037870"/>
    <w:rsid w:val="00045942"/>
    <w:rsid w:val="0004726F"/>
    <w:rsid w:val="00050291"/>
    <w:rsid w:val="00050CAB"/>
    <w:rsid w:val="00051237"/>
    <w:rsid w:val="00052E5E"/>
    <w:rsid w:val="0005333B"/>
    <w:rsid w:val="00053626"/>
    <w:rsid w:val="00060016"/>
    <w:rsid w:val="00063605"/>
    <w:rsid w:val="00065829"/>
    <w:rsid w:val="0006596E"/>
    <w:rsid w:val="00070590"/>
    <w:rsid w:val="00071F61"/>
    <w:rsid w:val="000747C0"/>
    <w:rsid w:val="00074973"/>
    <w:rsid w:val="00075E57"/>
    <w:rsid w:val="00080401"/>
    <w:rsid w:val="00080557"/>
    <w:rsid w:val="0008165B"/>
    <w:rsid w:val="00081681"/>
    <w:rsid w:val="00082EA2"/>
    <w:rsid w:val="00083C2C"/>
    <w:rsid w:val="000A0285"/>
    <w:rsid w:val="000A1F87"/>
    <w:rsid w:val="000A3B70"/>
    <w:rsid w:val="000A6785"/>
    <w:rsid w:val="000B3F67"/>
    <w:rsid w:val="000B4629"/>
    <w:rsid w:val="000B47C7"/>
    <w:rsid w:val="000B496C"/>
    <w:rsid w:val="000B4D5D"/>
    <w:rsid w:val="000C26A2"/>
    <w:rsid w:val="000C2B71"/>
    <w:rsid w:val="000D3491"/>
    <w:rsid w:val="000D41E8"/>
    <w:rsid w:val="000E3887"/>
    <w:rsid w:val="000E7500"/>
    <w:rsid w:val="000F0D78"/>
    <w:rsid w:val="000F1948"/>
    <w:rsid w:val="000F434A"/>
    <w:rsid w:val="000F4883"/>
    <w:rsid w:val="000F5F4F"/>
    <w:rsid w:val="00102FD9"/>
    <w:rsid w:val="00105F46"/>
    <w:rsid w:val="00106EB7"/>
    <w:rsid w:val="001152D3"/>
    <w:rsid w:val="00115ED3"/>
    <w:rsid w:val="00120BD0"/>
    <w:rsid w:val="00121995"/>
    <w:rsid w:val="00121AB4"/>
    <w:rsid w:val="00122742"/>
    <w:rsid w:val="00123383"/>
    <w:rsid w:val="0012482D"/>
    <w:rsid w:val="00124858"/>
    <w:rsid w:val="00131F51"/>
    <w:rsid w:val="0013666D"/>
    <w:rsid w:val="00137079"/>
    <w:rsid w:val="00140068"/>
    <w:rsid w:val="00146EDB"/>
    <w:rsid w:val="001561D9"/>
    <w:rsid w:val="00156DA2"/>
    <w:rsid w:val="0015712B"/>
    <w:rsid w:val="001573C0"/>
    <w:rsid w:val="001577AC"/>
    <w:rsid w:val="00160833"/>
    <w:rsid w:val="00163106"/>
    <w:rsid w:val="00163455"/>
    <w:rsid w:val="00164177"/>
    <w:rsid w:val="00165763"/>
    <w:rsid w:val="00167114"/>
    <w:rsid w:val="00172032"/>
    <w:rsid w:val="00173A0D"/>
    <w:rsid w:val="00173F9C"/>
    <w:rsid w:val="001768E6"/>
    <w:rsid w:val="0017715C"/>
    <w:rsid w:val="00181A8E"/>
    <w:rsid w:val="001826EB"/>
    <w:rsid w:val="001845CC"/>
    <w:rsid w:val="00193AD8"/>
    <w:rsid w:val="00196A87"/>
    <w:rsid w:val="001A3CF2"/>
    <w:rsid w:val="001A4CF3"/>
    <w:rsid w:val="001A5933"/>
    <w:rsid w:val="001A6087"/>
    <w:rsid w:val="001B0989"/>
    <w:rsid w:val="001B1568"/>
    <w:rsid w:val="001C08A3"/>
    <w:rsid w:val="001C3AC1"/>
    <w:rsid w:val="001C5EB5"/>
    <w:rsid w:val="001C6079"/>
    <w:rsid w:val="001C7C79"/>
    <w:rsid w:val="001D17F7"/>
    <w:rsid w:val="001D284C"/>
    <w:rsid w:val="001D387F"/>
    <w:rsid w:val="001F1DFB"/>
    <w:rsid w:val="001F3813"/>
    <w:rsid w:val="0020169B"/>
    <w:rsid w:val="002027B3"/>
    <w:rsid w:val="00202CDC"/>
    <w:rsid w:val="00204D10"/>
    <w:rsid w:val="00206128"/>
    <w:rsid w:val="00206204"/>
    <w:rsid w:val="00207253"/>
    <w:rsid w:val="00217124"/>
    <w:rsid w:val="00221991"/>
    <w:rsid w:val="002232FE"/>
    <w:rsid w:val="00223C06"/>
    <w:rsid w:val="00233CE1"/>
    <w:rsid w:val="002360FC"/>
    <w:rsid w:val="00240951"/>
    <w:rsid w:val="00241E47"/>
    <w:rsid w:val="00242B65"/>
    <w:rsid w:val="002464CF"/>
    <w:rsid w:val="00246971"/>
    <w:rsid w:val="00246B10"/>
    <w:rsid w:val="00247BB7"/>
    <w:rsid w:val="00251026"/>
    <w:rsid w:val="002516DB"/>
    <w:rsid w:val="00253D9C"/>
    <w:rsid w:val="002542C4"/>
    <w:rsid w:val="00255A04"/>
    <w:rsid w:val="00260E5A"/>
    <w:rsid w:val="00262F56"/>
    <w:rsid w:val="0026372B"/>
    <w:rsid w:val="00263A16"/>
    <w:rsid w:val="00264241"/>
    <w:rsid w:val="00271700"/>
    <w:rsid w:val="00271A7A"/>
    <w:rsid w:val="00273FEE"/>
    <w:rsid w:val="00274C17"/>
    <w:rsid w:val="00276382"/>
    <w:rsid w:val="002770D7"/>
    <w:rsid w:val="00277E6C"/>
    <w:rsid w:val="00290C6A"/>
    <w:rsid w:val="002931B9"/>
    <w:rsid w:val="002932F9"/>
    <w:rsid w:val="00295AD5"/>
    <w:rsid w:val="00297F1F"/>
    <w:rsid w:val="002A0AAD"/>
    <w:rsid w:val="002A0B73"/>
    <w:rsid w:val="002A14B0"/>
    <w:rsid w:val="002A1F88"/>
    <w:rsid w:val="002A6209"/>
    <w:rsid w:val="002A7138"/>
    <w:rsid w:val="002B6C8F"/>
    <w:rsid w:val="002C0987"/>
    <w:rsid w:val="002C0D72"/>
    <w:rsid w:val="002C1CF3"/>
    <w:rsid w:val="002C27C3"/>
    <w:rsid w:val="002C2EC2"/>
    <w:rsid w:val="002C3B07"/>
    <w:rsid w:val="002D10F8"/>
    <w:rsid w:val="002D1486"/>
    <w:rsid w:val="002D186D"/>
    <w:rsid w:val="002D18CA"/>
    <w:rsid w:val="002D31F8"/>
    <w:rsid w:val="002D4CAF"/>
    <w:rsid w:val="002D5DC2"/>
    <w:rsid w:val="002E0C6D"/>
    <w:rsid w:val="002E32BD"/>
    <w:rsid w:val="002E3F31"/>
    <w:rsid w:val="002E49AC"/>
    <w:rsid w:val="002E7999"/>
    <w:rsid w:val="002E7FB2"/>
    <w:rsid w:val="002F2449"/>
    <w:rsid w:val="002F2DAC"/>
    <w:rsid w:val="002F6EE6"/>
    <w:rsid w:val="002F7C83"/>
    <w:rsid w:val="003010B1"/>
    <w:rsid w:val="003012A6"/>
    <w:rsid w:val="003013B9"/>
    <w:rsid w:val="0030182C"/>
    <w:rsid w:val="0030521F"/>
    <w:rsid w:val="00306DDF"/>
    <w:rsid w:val="0031296C"/>
    <w:rsid w:val="00312BD3"/>
    <w:rsid w:val="00314592"/>
    <w:rsid w:val="00316C1C"/>
    <w:rsid w:val="00324545"/>
    <w:rsid w:val="003273F7"/>
    <w:rsid w:val="00331DA0"/>
    <w:rsid w:val="00331DA2"/>
    <w:rsid w:val="003331BD"/>
    <w:rsid w:val="00334527"/>
    <w:rsid w:val="003371C9"/>
    <w:rsid w:val="00342DB1"/>
    <w:rsid w:val="0034346A"/>
    <w:rsid w:val="003477DD"/>
    <w:rsid w:val="00351CA3"/>
    <w:rsid w:val="003530DF"/>
    <w:rsid w:val="00353602"/>
    <w:rsid w:val="003552FF"/>
    <w:rsid w:val="003638DB"/>
    <w:rsid w:val="003663CC"/>
    <w:rsid w:val="003663D4"/>
    <w:rsid w:val="00366F20"/>
    <w:rsid w:val="00374975"/>
    <w:rsid w:val="0038474C"/>
    <w:rsid w:val="0038490C"/>
    <w:rsid w:val="00384ED4"/>
    <w:rsid w:val="00385ADC"/>
    <w:rsid w:val="00386566"/>
    <w:rsid w:val="00386E33"/>
    <w:rsid w:val="00393ED7"/>
    <w:rsid w:val="00396229"/>
    <w:rsid w:val="00396E6F"/>
    <w:rsid w:val="003B4365"/>
    <w:rsid w:val="003B4CB3"/>
    <w:rsid w:val="003C4D08"/>
    <w:rsid w:val="003C6202"/>
    <w:rsid w:val="003D283D"/>
    <w:rsid w:val="003D2AB1"/>
    <w:rsid w:val="003D4FF0"/>
    <w:rsid w:val="003D55F1"/>
    <w:rsid w:val="003E509A"/>
    <w:rsid w:val="003E6B6C"/>
    <w:rsid w:val="003F0947"/>
    <w:rsid w:val="003F21BD"/>
    <w:rsid w:val="0040005D"/>
    <w:rsid w:val="00400B9B"/>
    <w:rsid w:val="00404CA7"/>
    <w:rsid w:val="00407F75"/>
    <w:rsid w:val="004131C1"/>
    <w:rsid w:val="00414656"/>
    <w:rsid w:val="004148EA"/>
    <w:rsid w:val="0041499D"/>
    <w:rsid w:val="004178D1"/>
    <w:rsid w:val="00417A61"/>
    <w:rsid w:val="00423F98"/>
    <w:rsid w:val="00424C1E"/>
    <w:rsid w:val="004252E2"/>
    <w:rsid w:val="004264B8"/>
    <w:rsid w:val="004268D9"/>
    <w:rsid w:val="00430C49"/>
    <w:rsid w:val="00430FCA"/>
    <w:rsid w:val="00432F24"/>
    <w:rsid w:val="00437350"/>
    <w:rsid w:val="004377A4"/>
    <w:rsid w:val="00444F33"/>
    <w:rsid w:val="00445E6A"/>
    <w:rsid w:val="00452B2A"/>
    <w:rsid w:val="00457F82"/>
    <w:rsid w:val="00462A50"/>
    <w:rsid w:val="0046647D"/>
    <w:rsid w:val="00466563"/>
    <w:rsid w:val="00474DD2"/>
    <w:rsid w:val="0048124E"/>
    <w:rsid w:val="004817A2"/>
    <w:rsid w:val="00486F48"/>
    <w:rsid w:val="00486F54"/>
    <w:rsid w:val="00490122"/>
    <w:rsid w:val="00490CB6"/>
    <w:rsid w:val="00491FD1"/>
    <w:rsid w:val="0049704C"/>
    <w:rsid w:val="004A16EC"/>
    <w:rsid w:val="004A2002"/>
    <w:rsid w:val="004A2B8F"/>
    <w:rsid w:val="004A4330"/>
    <w:rsid w:val="004A71D0"/>
    <w:rsid w:val="004B0E09"/>
    <w:rsid w:val="004B128F"/>
    <w:rsid w:val="004B1B18"/>
    <w:rsid w:val="004B28BC"/>
    <w:rsid w:val="004B41B0"/>
    <w:rsid w:val="004B440F"/>
    <w:rsid w:val="004B448D"/>
    <w:rsid w:val="004B5BDC"/>
    <w:rsid w:val="004C0DDA"/>
    <w:rsid w:val="004C52A5"/>
    <w:rsid w:val="004C5580"/>
    <w:rsid w:val="004C7AAF"/>
    <w:rsid w:val="004D0470"/>
    <w:rsid w:val="004D1241"/>
    <w:rsid w:val="004D3DB9"/>
    <w:rsid w:val="004D4F1D"/>
    <w:rsid w:val="004D5B6D"/>
    <w:rsid w:val="004D6F47"/>
    <w:rsid w:val="004F029F"/>
    <w:rsid w:val="004F03B4"/>
    <w:rsid w:val="004F75F8"/>
    <w:rsid w:val="00502CE9"/>
    <w:rsid w:val="00503412"/>
    <w:rsid w:val="005054E5"/>
    <w:rsid w:val="00513C28"/>
    <w:rsid w:val="00513DA1"/>
    <w:rsid w:val="00517A92"/>
    <w:rsid w:val="00525713"/>
    <w:rsid w:val="00525AF1"/>
    <w:rsid w:val="00527815"/>
    <w:rsid w:val="005278B2"/>
    <w:rsid w:val="0053139C"/>
    <w:rsid w:val="005315BA"/>
    <w:rsid w:val="00532260"/>
    <w:rsid w:val="005357A4"/>
    <w:rsid w:val="005378EB"/>
    <w:rsid w:val="005411F8"/>
    <w:rsid w:val="00544426"/>
    <w:rsid w:val="005445E2"/>
    <w:rsid w:val="00544A9A"/>
    <w:rsid w:val="00544FC2"/>
    <w:rsid w:val="00547533"/>
    <w:rsid w:val="00550921"/>
    <w:rsid w:val="00552C72"/>
    <w:rsid w:val="00554049"/>
    <w:rsid w:val="00554383"/>
    <w:rsid w:val="00554767"/>
    <w:rsid w:val="0055761C"/>
    <w:rsid w:val="005608D6"/>
    <w:rsid w:val="00561045"/>
    <w:rsid w:val="00565B16"/>
    <w:rsid w:val="005679D4"/>
    <w:rsid w:val="0057102C"/>
    <w:rsid w:val="0058332D"/>
    <w:rsid w:val="00584CC8"/>
    <w:rsid w:val="005867C3"/>
    <w:rsid w:val="005872DF"/>
    <w:rsid w:val="00595D28"/>
    <w:rsid w:val="0059639E"/>
    <w:rsid w:val="005A27FD"/>
    <w:rsid w:val="005A50D8"/>
    <w:rsid w:val="005A545F"/>
    <w:rsid w:val="005A59E4"/>
    <w:rsid w:val="005A7628"/>
    <w:rsid w:val="005B3192"/>
    <w:rsid w:val="005B5A0C"/>
    <w:rsid w:val="005B7E46"/>
    <w:rsid w:val="005C1E4F"/>
    <w:rsid w:val="005C430A"/>
    <w:rsid w:val="005C45D1"/>
    <w:rsid w:val="005C4BE9"/>
    <w:rsid w:val="005C5DB1"/>
    <w:rsid w:val="005D03C4"/>
    <w:rsid w:val="005D0468"/>
    <w:rsid w:val="005D0663"/>
    <w:rsid w:val="005D1F41"/>
    <w:rsid w:val="005D42D7"/>
    <w:rsid w:val="005D64CC"/>
    <w:rsid w:val="005D7B1A"/>
    <w:rsid w:val="005D7E39"/>
    <w:rsid w:val="005E0115"/>
    <w:rsid w:val="005E05AE"/>
    <w:rsid w:val="005E2670"/>
    <w:rsid w:val="005E29EC"/>
    <w:rsid w:val="005E347B"/>
    <w:rsid w:val="005E34E3"/>
    <w:rsid w:val="005E5E61"/>
    <w:rsid w:val="005F24E7"/>
    <w:rsid w:val="005F32CF"/>
    <w:rsid w:val="005F4337"/>
    <w:rsid w:val="005F5F06"/>
    <w:rsid w:val="00602D77"/>
    <w:rsid w:val="00610847"/>
    <w:rsid w:val="00612460"/>
    <w:rsid w:val="006126F4"/>
    <w:rsid w:val="006155EC"/>
    <w:rsid w:val="006157C5"/>
    <w:rsid w:val="00616013"/>
    <w:rsid w:val="00616F5C"/>
    <w:rsid w:val="0061772D"/>
    <w:rsid w:val="00617E49"/>
    <w:rsid w:val="006209CB"/>
    <w:rsid w:val="00621706"/>
    <w:rsid w:val="00622E56"/>
    <w:rsid w:val="00624FCE"/>
    <w:rsid w:val="00625D28"/>
    <w:rsid w:val="00633002"/>
    <w:rsid w:val="006377A7"/>
    <w:rsid w:val="006427B4"/>
    <w:rsid w:val="0064494D"/>
    <w:rsid w:val="006501B3"/>
    <w:rsid w:val="006510DA"/>
    <w:rsid w:val="00653733"/>
    <w:rsid w:val="00654DCD"/>
    <w:rsid w:val="006610A0"/>
    <w:rsid w:val="006612BF"/>
    <w:rsid w:val="006618BA"/>
    <w:rsid w:val="00664727"/>
    <w:rsid w:val="00670443"/>
    <w:rsid w:val="00670DB3"/>
    <w:rsid w:val="006734ED"/>
    <w:rsid w:val="00674256"/>
    <w:rsid w:val="00674E88"/>
    <w:rsid w:val="0067634F"/>
    <w:rsid w:val="006772DD"/>
    <w:rsid w:val="00681B70"/>
    <w:rsid w:val="006828F9"/>
    <w:rsid w:val="00684E6F"/>
    <w:rsid w:val="006942FF"/>
    <w:rsid w:val="00697CA6"/>
    <w:rsid w:val="006A1761"/>
    <w:rsid w:val="006A1D5F"/>
    <w:rsid w:val="006A435E"/>
    <w:rsid w:val="006A717D"/>
    <w:rsid w:val="006A757D"/>
    <w:rsid w:val="006B0781"/>
    <w:rsid w:val="006B10D2"/>
    <w:rsid w:val="006B1A25"/>
    <w:rsid w:val="006B6ADF"/>
    <w:rsid w:val="006C05C1"/>
    <w:rsid w:val="006C5512"/>
    <w:rsid w:val="006C5699"/>
    <w:rsid w:val="006C5ECF"/>
    <w:rsid w:val="006D0DE1"/>
    <w:rsid w:val="006D607B"/>
    <w:rsid w:val="006E0E29"/>
    <w:rsid w:val="006E10B8"/>
    <w:rsid w:val="006E4E1D"/>
    <w:rsid w:val="006F0211"/>
    <w:rsid w:val="00700B11"/>
    <w:rsid w:val="007017F6"/>
    <w:rsid w:val="00705B48"/>
    <w:rsid w:val="00705E8E"/>
    <w:rsid w:val="0070627C"/>
    <w:rsid w:val="00707D11"/>
    <w:rsid w:val="00713F62"/>
    <w:rsid w:val="007141BB"/>
    <w:rsid w:val="00715BC4"/>
    <w:rsid w:val="00716D59"/>
    <w:rsid w:val="007222A1"/>
    <w:rsid w:val="00725D66"/>
    <w:rsid w:val="00725E26"/>
    <w:rsid w:val="00731393"/>
    <w:rsid w:val="007325F9"/>
    <w:rsid w:val="00733FB3"/>
    <w:rsid w:val="0073777E"/>
    <w:rsid w:val="00737F51"/>
    <w:rsid w:val="00751552"/>
    <w:rsid w:val="00753DAC"/>
    <w:rsid w:val="007638C6"/>
    <w:rsid w:val="00764370"/>
    <w:rsid w:val="0076592A"/>
    <w:rsid w:val="007679F2"/>
    <w:rsid w:val="0077094E"/>
    <w:rsid w:val="0077156A"/>
    <w:rsid w:val="007817EB"/>
    <w:rsid w:val="00784F4A"/>
    <w:rsid w:val="00792AAD"/>
    <w:rsid w:val="00793353"/>
    <w:rsid w:val="007A2604"/>
    <w:rsid w:val="007A3076"/>
    <w:rsid w:val="007A4C65"/>
    <w:rsid w:val="007A6038"/>
    <w:rsid w:val="007B1CA5"/>
    <w:rsid w:val="007B3265"/>
    <w:rsid w:val="007B36F4"/>
    <w:rsid w:val="007B3836"/>
    <w:rsid w:val="007B3C12"/>
    <w:rsid w:val="007B5F14"/>
    <w:rsid w:val="007C2608"/>
    <w:rsid w:val="007C45EF"/>
    <w:rsid w:val="007C6DAA"/>
    <w:rsid w:val="007D09C9"/>
    <w:rsid w:val="007D469F"/>
    <w:rsid w:val="007D5A60"/>
    <w:rsid w:val="007D6EB8"/>
    <w:rsid w:val="007E0B39"/>
    <w:rsid w:val="007E17EC"/>
    <w:rsid w:val="007E56F6"/>
    <w:rsid w:val="007F1297"/>
    <w:rsid w:val="007F5E4A"/>
    <w:rsid w:val="007F773C"/>
    <w:rsid w:val="007F777B"/>
    <w:rsid w:val="007F7CC9"/>
    <w:rsid w:val="00802542"/>
    <w:rsid w:val="008033C8"/>
    <w:rsid w:val="00803880"/>
    <w:rsid w:val="008065CF"/>
    <w:rsid w:val="008071CB"/>
    <w:rsid w:val="0081028E"/>
    <w:rsid w:val="008135C1"/>
    <w:rsid w:val="008140DD"/>
    <w:rsid w:val="0081608A"/>
    <w:rsid w:val="008162CD"/>
    <w:rsid w:val="00817EC7"/>
    <w:rsid w:val="0082006F"/>
    <w:rsid w:val="008254E6"/>
    <w:rsid w:val="00826540"/>
    <w:rsid w:val="008310E6"/>
    <w:rsid w:val="00833B19"/>
    <w:rsid w:val="00834E0B"/>
    <w:rsid w:val="00835252"/>
    <w:rsid w:val="0083589B"/>
    <w:rsid w:val="00836BA7"/>
    <w:rsid w:val="0083740D"/>
    <w:rsid w:val="008402C6"/>
    <w:rsid w:val="008408FB"/>
    <w:rsid w:val="00844722"/>
    <w:rsid w:val="00847D8C"/>
    <w:rsid w:val="008537C9"/>
    <w:rsid w:val="00872EA5"/>
    <w:rsid w:val="00874298"/>
    <w:rsid w:val="00877E75"/>
    <w:rsid w:val="00880739"/>
    <w:rsid w:val="00881C0B"/>
    <w:rsid w:val="0088262A"/>
    <w:rsid w:val="008907D5"/>
    <w:rsid w:val="00891B17"/>
    <w:rsid w:val="00892B47"/>
    <w:rsid w:val="00893067"/>
    <w:rsid w:val="008936C1"/>
    <w:rsid w:val="00896371"/>
    <w:rsid w:val="0089684C"/>
    <w:rsid w:val="0089689E"/>
    <w:rsid w:val="008A1EEA"/>
    <w:rsid w:val="008A714C"/>
    <w:rsid w:val="008B2F2C"/>
    <w:rsid w:val="008B5D28"/>
    <w:rsid w:val="008B7505"/>
    <w:rsid w:val="008C2725"/>
    <w:rsid w:val="008C2ADE"/>
    <w:rsid w:val="008C4BF9"/>
    <w:rsid w:val="008C7162"/>
    <w:rsid w:val="008C7954"/>
    <w:rsid w:val="008D03DB"/>
    <w:rsid w:val="008D1519"/>
    <w:rsid w:val="008D2EC8"/>
    <w:rsid w:val="008D3748"/>
    <w:rsid w:val="008D4B52"/>
    <w:rsid w:val="008D6CBE"/>
    <w:rsid w:val="008E2F38"/>
    <w:rsid w:val="008E3A04"/>
    <w:rsid w:val="008E3DA0"/>
    <w:rsid w:val="008F0031"/>
    <w:rsid w:val="008F0D72"/>
    <w:rsid w:val="008F1469"/>
    <w:rsid w:val="008F173A"/>
    <w:rsid w:val="008F3600"/>
    <w:rsid w:val="008F3A95"/>
    <w:rsid w:val="008F4826"/>
    <w:rsid w:val="008F4DA8"/>
    <w:rsid w:val="008F552C"/>
    <w:rsid w:val="008F59A9"/>
    <w:rsid w:val="008F6BA9"/>
    <w:rsid w:val="008F7763"/>
    <w:rsid w:val="009015D0"/>
    <w:rsid w:val="00903937"/>
    <w:rsid w:val="00903ABA"/>
    <w:rsid w:val="009046A2"/>
    <w:rsid w:val="0090646C"/>
    <w:rsid w:val="0090724D"/>
    <w:rsid w:val="0090758B"/>
    <w:rsid w:val="00910F2F"/>
    <w:rsid w:val="00911A6D"/>
    <w:rsid w:val="009120E8"/>
    <w:rsid w:val="00912E48"/>
    <w:rsid w:val="00913F9B"/>
    <w:rsid w:val="009156C0"/>
    <w:rsid w:val="009165FE"/>
    <w:rsid w:val="00916BA5"/>
    <w:rsid w:val="009201AE"/>
    <w:rsid w:val="00921E26"/>
    <w:rsid w:val="00925BDF"/>
    <w:rsid w:val="009267EE"/>
    <w:rsid w:val="00927BCD"/>
    <w:rsid w:val="00931140"/>
    <w:rsid w:val="009339D9"/>
    <w:rsid w:val="00933C21"/>
    <w:rsid w:val="00936F0B"/>
    <w:rsid w:val="009415FC"/>
    <w:rsid w:val="0094387E"/>
    <w:rsid w:val="0095422F"/>
    <w:rsid w:val="00956B89"/>
    <w:rsid w:val="00957C40"/>
    <w:rsid w:val="00962070"/>
    <w:rsid w:val="0096227C"/>
    <w:rsid w:val="009630F8"/>
    <w:rsid w:val="00964C0F"/>
    <w:rsid w:val="009656C7"/>
    <w:rsid w:val="00965DF9"/>
    <w:rsid w:val="00967C59"/>
    <w:rsid w:val="00971E4D"/>
    <w:rsid w:val="0097511E"/>
    <w:rsid w:val="0097592A"/>
    <w:rsid w:val="009761B4"/>
    <w:rsid w:val="009812E8"/>
    <w:rsid w:val="009825C0"/>
    <w:rsid w:val="00982716"/>
    <w:rsid w:val="00982CA3"/>
    <w:rsid w:val="00984E06"/>
    <w:rsid w:val="009855B5"/>
    <w:rsid w:val="009870CD"/>
    <w:rsid w:val="00987540"/>
    <w:rsid w:val="00994849"/>
    <w:rsid w:val="009A0E66"/>
    <w:rsid w:val="009A3F8E"/>
    <w:rsid w:val="009A4834"/>
    <w:rsid w:val="009A60D9"/>
    <w:rsid w:val="009A6380"/>
    <w:rsid w:val="009A6438"/>
    <w:rsid w:val="009A6C77"/>
    <w:rsid w:val="009B0723"/>
    <w:rsid w:val="009B425C"/>
    <w:rsid w:val="009B4F74"/>
    <w:rsid w:val="009B5E01"/>
    <w:rsid w:val="009C1939"/>
    <w:rsid w:val="009D2A7E"/>
    <w:rsid w:val="009D30CE"/>
    <w:rsid w:val="009D3716"/>
    <w:rsid w:val="009D3995"/>
    <w:rsid w:val="009D7D97"/>
    <w:rsid w:val="009E78CD"/>
    <w:rsid w:val="009F20BB"/>
    <w:rsid w:val="009F4421"/>
    <w:rsid w:val="009F4ACD"/>
    <w:rsid w:val="009F4B71"/>
    <w:rsid w:val="00A02398"/>
    <w:rsid w:val="00A02780"/>
    <w:rsid w:val="00A040CE"/>
    <w:rsid w:val="00A0450F"/>
    <w:rsid w:val="00A06EE8"/>
    <w:rsid w:val="00A131E0"/>
    <w:rsid w:val="00A24190"/>
    <w:rsid w:val="00A2610E"/>
    <w:rsid w:val="00A30D69"/>
    <w:rsid w:val="00A331D6"/>
    <w:rsid w:val="00A35613"/>
    <w:rsid w:val="00A357C8"/>
    <w:rsid w:val="00A3603F"/>
    <w:rsid w:val="00A456C1"/>
    <w:rsid w:val="00A45890"/>
    <w:rsid w:val="00A47BBA"/>
    <w:rsid w:val="00A5191F"/>
    <w:rsid w:val="00A566F3"/>
    <w:rsid w:val="00A57A31"/>
    <w:rsid w:val="00A60DAF"/>
    <w:rsid w:val="00A6453F"/>
    <w:rsid w:val="00A66103"/>
    <w:rsid w:val="00A662B2"/>
    <w:rsid w:val="00A72EDB"/>
    <w:rsid w:val="00A7379A"/>
    <w:rsid w:val="00A74FE5"/>
    <w:rsid w:val="00A77F34"/>
    <w:rsid w:val="00A80115"/>
    <w:rsid w:val="00A81CE8"/>
    <w:rsid w:val="00A820D4"/>
    <w:rsid w:val="00A84B56"/>
    <w:rsid w:val="00A85463"/>
    <w:rsid w:val="00A867A9"/>
    <w:rsid w:val="00A871CE"/>
    <w:rsid w:val="00A91AC4"/>
    <w:rsid w:val="00A93193"/>
    <w:rsid w:val="00A97607"/>
    <w:rsid w:val="00AA181C"/>
    <w:rsid w:val="00AA27F0"/>
    <w:rsid w:val="00AA470A"/>
    <w:rsid w:val="00AA55E9"/>
    <w:rsid w:val="00AB026C"/>
    <w:rsid w:val="00AB032B"/>
    <w:rsid w:val="00AB53B1"/>
    <w:rsid w:val="00AB7475"/>
    <w:rsid w:val="00AC54DC"/>
    <w:rsid w:val="00AC6BB4"/>
    <w:rsid w:val="00AD3318"/>
    <w:rsid w:val="00AD3509"/>
    <w:rsid w:val="00AD3E30"/>
    <w:rsid w:val="00AD5A83"/>
    <w:rsid w:val="00AE0B93"/>
    <w:rsid w:val="00AE33EA"/>
    <w:rsid w:val="00AE43E1"/>
    <w:rsid w:val="00AE5422"/>
    <w:rsid w:val="00AF1B78"/>
    <w:rsid w:val="00AF2A54"/>
    <w:rsid w:val="00AF4DC9"/>
    <w:rsid w:val="00AF51F3"/>
    <w:rsid w:val="00AF6B1F"/>
    <w:rsid w:val="00AF7495"/>
    <w:rsid w:val="00AF7814"/>
    <w:rsid w:val="00B043CE"/>
    <w:rsid w:val="00B0600F"/>
    <w:rsid w:val="00B07CFE"/>
    <w:rsid w:val="00B149D4"/>
    <w:rsid w:val="00B17CC9"/>
    <w:rsid w:val="00B2344E"/>
    <w:rsid w:val="00B23489"/>
    <w:rsid w:val="00B252F6"/>
    <w:rsid w:val="00B26B39"/>
    <w:rsid w:val="00B270CC"/>
    <w:rsid w:val="00B27494"/>
    <w:rsid w:val="00B274DC"/>
    <w:rsid w:val="00B36186"/>
    <w:rsid w:val="00B42969"/>
    <w:rsid w:val="00B44C74"/>
    <w:rsid w:val="00B46470"/>
    <w:rsid w:val="00B5124F"/>
    <w:rsid w:val="00B51420"/>
    <w:rsid w:val="00B54D21"/>
    <w:rsid w:val="00B55DE5"/>
    <w:rsid w:val="00B612C2"/>
    <w:rsid w:val="00B64675"/>
    <w:rsid w:val="00B73BD9"/>
    <w:rsid w:val="00B9434E"/>
    <w:rsid w:val="00B95593"/>
    <w:rsid w:val="00BA3896"/>
    <w:rsid w:val="00BA47B6"/>
    <w:rsid w:val="00BA6553"/>
    <w:rsid w:val="00BA6EF8"/>
    <w:rsid w:val="00BA72C0"/>
    <w:rsid w:val="00BB34C1"/>
    <w:rsid w:val="00BB3FE7"/>
    <w:rsid w:val="00BB40DD"/>
    <w:rsid w:val="00BB40F9"/>
    <w:rsid w:val="00BC123D"/>
    <w:rsid w:val="00BC13A0"/>
    <w:rsid w:val="00BC3452"/>
    <w:rsid w:val="00BC41EE"/>
    <w:rsid w:val="00BC444D"/>
    <w:rsid w:val="00BC6143"/>
    <w:rsid w:val="00BC6D66"/>
    <w:rsid w:val="00BD047C"/>
    <w:rsid w:val="00BD3540"/>
    <w:rsid w:val="00BD4733"/>
    <w:rsid w:val="00BD6BF7"/>
    <w:rsid w:val="00BE09D2"/>
    <w:rsid w:val="00BE4170"/>
    <w:rsid w:val="00BF2C89"/>
    <w:rsid w:val="00BF2EE8"/>
    <w:rsid w:val="00BF655F"/>
    <w:rsid w:val="00BF6E95"/>
    <w:rsid w:val="00BF6F7F"/>
    <w:rsid w:val="00C00E63"/>
    <w:rsid w:val="00C0133B"/>
    <w:rsid w:val="00C05981"/>
    <w:rsid w:val="00C06259"/>
    <w:rsid w:val="00C06C4C"/>
    <w:rsid w:val="00C11252"/>
    <w:rsid w:val="00C149EE"/>
    <w:rsid w:val="00C14AC9"/>
    <w:rsid w:val="00C14BFB"/>
    <w:rsid w:val="00C22CC2"/>
    <w:rsid w:val="00C26CC4"/>
    <w:rsid w:val="00C40BE2"/>
    <w:rsid w:val="00C44326"/>
    <w:rsid w:val="00C44E31"/>
    <w:rsid w:val="00C45005"/>
    <w:rsid w:val="00C5175E"/>
    <w:rsid w:val="00C5318C"/>
    <w:rsid w:val="00C53938"/>
    <w:rsid w:val="00C54FA6"/>
    <w:rsid w:val="00C60F88"/>
    <w:rsid w:val="00C617CD"/>
    <w:rsid w:val="00C64D87"/>
    <w:rsid w:val="00C66B6C"/>
    <w:rsid w:val="00C6728B"/>
    <w:rsid w:val="00C71DB0"/>
    <w:rsid w:val="00C74789"/>
    <w:rsid w:val="00C74CCE"/>
    <w:rsid w:val="00C80E86"/>
    <w:rsid w:val="00C8113D"/>
    <w:rsid w:val="00C81C03"/>
    <w:rsid w:val="00C83800"/>
    <w:rsid w:val="00C86F96"/>
    <w:rsid w:val="00C9421F"/>
    <w:rsid w:val="00C9745D"/>
    <w:rsid w:val="00CA2790"/>
    <w:rsid w:val="00CA7AF1"/>
    <w:rsid w:val="00CB1385"/>
    <w:rsid w:val="00CB6047"/>
    <w:rsid w:val="00CB68B2"/>
    <w:rsid w:val="00CC128E"/>
    <w:rsid w:val="00CC33F1"/>
    <w:rsid w:val="00CC6B99"/>
    <w:rsid w:val="00CC7F46"/>
    <w:rsid w:val="00CD0E80"/>
    <w:rsid w:val="00CD10BF"/>
    <w:rsid w:val="00CD3229"/>
    <w:rsid w:val="00CD5FAF"/>
    <w:rsid w:val="00CD6EE0"/>
    <w:rsid w:val="00CD724B"/>
    <w:rsid w:val="00CE16F5"/>
    <w:rsid w:val="00CE44E5"/>
    <w:rsid w:val="00CE5368"/>
    <w:rsid w:val="00CE5D18"/>
    <w:rsid w:val="00CE6A8A"/>
    <w:rsid w:val="00CE72F6"/>
    <w:rsid w:val="00CF1C6C"/>
    <w:rsid w:val="00CF2740"/>
    <w:rsid w:val="00CF46DA"/>
    <w:rsid w:val="00CF6916"/>
    <w:rsid w:val="00D01F6F"/>
    <w:rsid w:val="00D0338D"/>
    <w:rsid w:val="00D06701"/>
    <w:rsid w:val="00D13F4F"/>
    <w:rsid w:val="00D17A9E"/>
    <w:rsid w:val="00D206FC"/>
    <w:rsid w:val="00D21411"/>
    <w:rsid w:val="00D21601"/>
    <w:rsid w:val="00D22929"/>
    <w:rsid w:val="00D231F3"/>
    <w:rsid w:val="00D23B00"/>
    <w:rsid w:val="00D252CF"/>
    <w:rsid w:val="00D2553B"/>
    <w:rsid w:val="00D31109"/>
    <w:rsid w:val="00D31366"/>
    <w:rsid w:val="00D31BD6"/>
    <w:rsid w:val="00D320DA"/>
    <w:rsid w:val="00D328B8"/>
    <w:rsid w:val="00D32BA0"/>
    <w:rsid w:val="00D32F19"/>
    <w:rsid w:val="00D372F7"/>
    <w:rsid w:val="00D42894"/>
    <w:rsid w:val="00D43C80"/>
    <w:rsid w:val="00D4472E"/>
    <w:rsid w:val="00D45FDE"/>
    <w:rsid w:val="00D46762"/>
    <w:rsid w:val="00D51D4F"/>
    <w:rsid w:val="00D570B2"/>
    <w:rsid w:val="00D62686"/>
    <w:rsid w:val="00D63653"/>
    <w:rsid w:val="00D644F3"/>
    <w:rsid w:val="00D64A07"/>
    <w:rsid w:val="00D64FB1"/>
    <w:rsid w:val="00D7365C"/>
    <w:rsid w:val="00D8226B"/>
    <w:rsid w:val="00D83A53"/>
    <w:rsid w:val="00D8715F"/>
    <w:rsid w:val="00D91742"/>
    <w:rsid w:val="00D92899"/>
    <w:rsid w:val="00D954B9"/>
    <w:rsid w:val="00DA0D70"/>
    <w:rsid w:val="00DA19B8"/>
    <w:rsid w:val="00DA2DBC"/>
    <w:rsid w:val="00DA371E"/>
    <w:rsid w:val="00DA590B"/>
    <w:rsid w:val="00DA5C2C"/>
    <w:rsid w:val="00DB1736"/>
    <w:rsid w:val="00DB2CDC"/>
    <w:rsid w:val="00DB3ADA"/>
    <w:rsid w:val="00DB55F7"/>
    <w:rsid w:val="00DC0D72"/>
    <w:rsid w:val="00DC18ED"/>
    <w:rsid w:val="00DC18F4"/>
    <w:rsid w:val="00DC1E04"/>
    <w:rsid w:val="00DC3B15"/>
    <w:rsid w:val="00DC50B2"/>
    <w:rsid w:val="00DC5268"/>
    <w:rsid w:val="00DC61D6"/>
    <w:rsid w:val="00DC7D61"/>
    <w:rsid w:val="00DD029B"/>
    <w:rsid w:val="00DD1AE3"/>
    <w:rsid w:val="00DD78C9"/>
    <w:rsid w:val="00DE0475"/>
    <w:rsid w:val="00DE06FD"/>
    <w:rsid w:val="00DE13BC"/>
    <w:rsid w:val="00DE53C2"/>
    <w:rsid w:val="00DE73F6"/>
    <w:rsid w:val="00DF06AE"/>
    <w:rsid w:val="00DF0FBF"/>
    <w:rsid w:val="00DF4F6E"/>
    <w:rsid w:val="00DF5B62"/>
    <w:rsid w:val="00DF6F5A"/>
    <w:rsid w:val="00E04834"/>
    <w:rsid w:val="00E05848"/>
    <w:rsid w:val="00E067EA"/>
    <w:rsid w:val="00E07B3E"/>
    <w:rsid w:val="00E107FE"/>
    <w:rsid w:val="00E11B36"/>
    <w:rsid w:val="00E12C46"/>
    <w:rsid w:val="00E12F83"/>
    <w:rsid w:val="00E14800"/>
    <w:rsid w:val="00E15882"/>
    <w:rsid w:val="00E207A1"/>
    <w:rsid w:val="00E26C53"/>
    <w:rsid w:val="00E26EB6"/>
    <w:rsid w:val="00E277F2"/>
    <w:rsid w:val="00E30148"/>
    <w:rsid w:val="00E3512D"/>
    <w:rsid w:val="00E40027"/>
    <w:rsid w:val="00E4045C"/>
    <w:rsid w:val="00E40711"/>
    <w:rsid w:val="00E41CCD"/>
    <w:rsid w:val="00E425E6"/>
    <w:rsid w:val="00E459C2"/>
    <w:rsid w:val="00E521A6"/>
    <w:rsid w:val="00E5783C"/>
    <w:rsid w:val="00E62F9A"/>
    <w:rsid w:val="00E66396"/>
    <w:rsid w:val="00E670A1"/>
    <w:rsid w:val="00E674F8"/>
    <w:rsid w:val="00E70DB4"/>
    <w:rsid w:val="00E759FE"/>
    <w:rsid w:val="00E76CF3"/>
    <w:rsid w:val="00E81ACB"/>
    <w:rsid w:val="00E839EF"/>
    <w:rsid w:val="00E90388"/>
    <w:rsid w:val="00E903D6"/>
    <w:rsid w:val="00E92737"/>
    <w:rsid w:val="00E940D9"/>
    <w:rsid w:val="00E95136"/>
    <w:rsid w:val="00E95B1D"/>
    <w:rsid w:val="00E966A8"/>
    <w:rsid w:val="00EA0189"/>
    <w:rsid w:val="00EA12AF"/>
    <w:rsid w:val="00EA1834"/>
    <w:rsid w:val="00EA684C"/>
    <w:rsid w:val="00EA6C2E"/>
    <w:rsid w:val="00EA7175"/>
    <w:rsid w:val="00EA73CB"/>
    <w:rsid w:val="00EB4304"/>
    <w:rsid w:val="00EB4ACD"/>
    <w:rsid w:val="00EB4BDA"/>
    <w:rsid w:val="00EB6475"/>
    <w:rsid w:val="00EC58A9"/>
    <w:rsid w:val="00EC5C89"/>
    <w:rsid w:val="00EC6956"/>
    <w:rsid w:val="00EC7840"/>
    <w:rsid w:val="00ED0366"/>
    <w:rsid w:val="00ED5DCE"/>
    <w:rsid w:val="00EE1BAF"/>
    <w:rsid w:val="00EE5095"/>
    <w:rsid w:val="00EF045F"/>
    <w:rsid w:val="00EF1B86"/>
    <w:rsid w:val="00EF2C5E"/>
    <w:rsid w:val="00EF303E"/>
    <w:rsid w:val="00F01612"/>
    <w:rsid w:val="00F048EF"/>
    <w:rsid w:val="00F04FA0"/>
    <w:rsid w:val="00F05004"/>
    <w:rsid w:val="00F059BF"/>
    <w:rsid w:val="00F064BE"/>
    <w:rsid w:val="00F16D6E"/>
    <w:rsid w:val="00F20498"/>
    <w:rsid w:val="00F237A5"/>
    <w:rsid w:val="00F244D9"/>
    <w:rsid w:val="00F2522B"/>
    <w:rsid w:val="00F26982"/>
    <w:rsid w:val="00F26AF2"/>
    <w:rsid w:val="00F27706"/>
    <w:rsid w:val="00F2794E"/>
    <w:rsid w:val="00F31B35"/>
    <w:rsid w:val="00F351EF"/>
    <w:rsid w:val="00F35BDD"/>
    <w:rsid w:val="00F52DA7"/>
    <w:rsid w:val="00F54651"/>
    <w:rsid w:val="00F57AD4"/>
    <w:rsid w:val="00F613DE"/>
    <w:rsid w:val="00F649F7"/>
    <w:rsid w:val="00F67A59"/>
    <w:rsid w:val="00F70A1D"/>
    <w:rsid w:val="00F71E66"/>
    <w:rsid w:val="00F81C24"/>
    <w:rsid w:val="00F83DBA"/>
    <w:rsid w:val="00F87A5F"/>
    <w:rsid w:val="00F910C6"/>
    <w:rsid w:val="00F912C3"/>
    <w:rsid w:val="00F9373D"/>
    <w:rsid w:val="00F9598B"/>
    <w:rsid w:val="00F9624A"/>
    <w:rsid w:val="00FA02EC"/>
    <w:rsid w:val="00FA0B73"/>
    <w:rsid w:val="00FB4BD1"/>
    <w:rsid w:val="00FB5E5C"/>
    <w:rsid w:val="00FB7C36"/>
    <w:rsid w:val="00FC57D6"/>
    <w:rsid w:val="00FC727E"/>
    <w:rsid w:val="00FC78BF"/>
    <w:rsid w:val="00FC7D33"/>
    <w:rsid w:val="00FD232E"/>
    <w:rsid w:val="00FD68A7"/>
    <w:rsid w:val="00FE15FD"/>
    <w:rsid w:val="00FE196B"/>
    <w:rsid w:val="00FE29E3"/>
    <w:rsid w:val="00FE38EB"/>
    <w:rsid w:val="00FE3FB4"/>
    <w:rsid w:val="00FE6173"/>
    <w:rsid w:val="00FE7CC3"/>
    <w:rsid w:val="00FF3556"/>
    <w:rsid w:val="00FF4324"/>
    <w:rsid w:val="00FF44FA"/>
    <w:rsid w:val="00FF4B68"/>
    <w:rsid w:val="00FF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5ADAB8"/>
  <w15:chartTrackingRefBased/>
  <w15:docId w15:val="{2919F7C0-0B34-441B-94A0-D6AD7F5A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0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5540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6F0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ヘッダー (文字)"/>
    <w:basedOn w:val="a0"/>
    <w:link w:val="a4"/>
    <w:uiPriority w:val="99"/>
    <w:rsid w:val="006F02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0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フッター (文字)"/>
    <w:basedOn w:val="a0"/>
    <w:link w:val="a6"/>
    <w:uiPriority w:val="99"/>
    <w:rsid w:val="006F0211"/>
    <w:rPr>
      <w:sz w:val="18"/>
      <w:szCs w:val="18"/>
    </w:rPr>
  </w:style>
  <w:style w:type="paragraph" w:styleId="a8">
    <w:name w:val="Revision"/>
    <w:hidden/>
    <w:uiPriority w:val="99"/>
    <w:semiHidden/>
    <w:rsid w:val="008310E6"/>
  </w:style>
  <w:style w:type="character" w:styleId="a9">
    <w:name w:val="annotation reference"/>
    <w:basedOn w:val="a0"/>
    <w:uiPriority w:val="99"/>
    <w:semiHidden/>
    <w:unhideWhenUsed/>
    <w:rsid w:val="008310E6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310E6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310E6"/>
  </w:style>
  <w:style w:type="paragraph" w:styleId="ac">
    <w:name w:val="annotation subject"/>
    <w:basedOn w:val="aa"/>
    <w:next w:val="aa"/>
    <w:link w:val="ad"/>
    <w:uiPriority w:val="99"/>
    <w:semiHidden/>
    <w:unhideWhenUsed/>
    <w:rsid w:val="008310E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310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64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8" ma:contentTypeDescription="新しいドキュメントを作成します。" ma:contentTypeScope="" ma:versionID="619396b5b5a4214763752bf6ff16c6c1">
  <xsd:schema xmlns:xsd="http://www.w3.org/2001/XMLSchema" xmlns:xs="http://www.w3.org/2001/XMLSchema" xmlns:p="http://schemas.microsoft.com/office/2006/metadata/properties" xmlns:ns3="f05029f2-a87b-4510-85e3-d09d817c1e10" xmlns:ns4="c5a75b05-4de7-45cb-91d3-bf96c11d5cc3" targetNamespace="http://schemas.microsoft.com/office/2006/metadata/properties" ma:root="true" ma:fieldsID="f62919082936938cc46f40b5b76e0bd9" ns3:_="" ns4:_="">
    <xsd:import namespace="f05029f2-a87b-4510-85e3-d09d817c1e10"/>
    <xsd:import namespace="c5a75b05-4de7-45cb-91d3-bf96c11d5c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30C360-12A8-4C98-B89E-ED5722891A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5029f2-a87b-4510-85e3-d09d817c1e10"/>
    <ds:schemaRef ds:uri="c5a75b05-4de7-45cb-91d3-bf96c11d5c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3B516F-9EDB-437E-9E61-A4910A9693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91CB4A-931C-417C-8971-D43F880BC97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4.xml><?xml version="1.0" encoding="utf-8"?>
<ds:datastoreItem xmlns:ds="http://schemas.openxmlformats.org/officeDocument/2006/customXml" ds:itemID="{41A48D20-AD1E-471C-8C43-B8828CDF0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Xiang Jiang</dc:creator>
  <cp:keywords/>
  <dc:description/>
  <cp:lastModifiedBy>Kenji Mizuseki</cp:lastModifiedBy>
  <cp:revision>13</cp:revision>
  <dcterms:created xsi:type="dcterms:W3CDTF">2025-03-20T23:34:00Z</dcterms:created>
  <dcterms:modified xsi:type="dcterms:W3CDTF">2025-04-23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